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B029C" w14:textId="786D0D74" w:rsidR="00532A5A" w:rsidRDefault="00F042C9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3E5F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</w:t>
      </w:r>
    </w:p>
    <w:p w14:paraId="3B309899" w14:textId="25DA86AB" w:rsidR="00441B3D" w:rsidRPr="00503C3A" w:rsidRDefault="00441B3D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view Protocol</w:t>
      </w:r>
    </w:p>
    <w:p w14:paraId="6ACA9C9A" w14:textId="77777777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04131D" w14:textId="058CCE82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isk factors of neonatal sepsis in India: a protocol for a systematic review and planned meta-analysis </w:t>
      </w:r>
    </w:p>
    <w:p w14:paraId="4981F693" w14:textId="39BAA363" w:rsidR="007840C6" w:rsidRPr="00503C3A" w:rsidRDefault="007840C6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hruti Murthy, Myron Anthony Godinho, Vasudeva Guddattu, Leslie Edward Simon Lewis, N. Sreekumaran Nair</w:t>
      </w:r>
    </w:p>
    <w:p w14:paraId="192580B1" w14:textId="4EC6B92D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BADA00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35EBC0" w14:textId="77777777" w:rsidR="00185295" w:rsidRPr="00503C3A" w:rsidRDefault="00185295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Toc439174806"/>
      <w:bookmarkStart w:id="2" w:name="_Toc448496648"/>
    </w:p>
    <w:p w14:paraId="55336F84" w14:textId="6A08D604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bjective: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e aimed to conduct a systematic review and meta-analysis to identify and assess the evidence on risk factors of neonatal sepsis in India.</w:t>
      </w:r>
    </w:p>
    <w:p w14:paraId="0CC86A63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8C76FD" w14:textId="57D6597A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  <w:bookmarkEnd w:id="1"/>
      <w:bookmarkEnd w:id="2"/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3" w:name="_Toc448496650"/>
      <w:bookmarkStart w:id="4" w:name="_Toc444717233"/>
      <w:bookmarkStart w:id="5" w:name="_Toc444726196"/>
      <w:bookmarkStart w:id="6" w:name="_Toc444729703"/>
    </w:p>
    <w:p w14:paraId="11638667" w14:textId="5BC4267A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tocol for this review was drafted in accordance with ‘Preferred Reporting Items for Systematic reviews and Meta-analysis Protocols (PRISMA-P)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oher&lt;/Author&gt;&lt;Year&gt;2015&lt;/Year&gt;&lt;RecNum&gt;55566&lt;/RecNum&gt;&lt;DisplayText&gt;[1]&lt;/DisplayText&gt;&lt;record&gt;&lt;rec-number&gt;55566&lt;/rec-number&gt;&lt;foreign-keys&gt;&lt;key app="EN" db-id="dtw2dtadpxef0kep9ahv0x0hsraa25w5x005" timestamp="1542533279"&gt;55566&lt;/key&gt;&lt;/foreign-keys&gt;&lt;ref-type name="Journal Article"&gt;17&lt;/ref-type&gt;&lt;contributors&gt;&lt;authors&gt;&lt;author&gt;Moher, David&lt;/author&gt;&lt;author&gt;Shamseer, Larissa&lt;/author&gt;&lt;author&gt;Clarke, Mike&lt;/author&gt;&lt;author&gt;Ghersi, Davina&lt;/author&gt;&lt;author&gt;Liberati, Alessandro&lt;/author&gt;&lt;author&gt;Petticrew, Mark&lt;/author&gt;&lt;author&gt;Shekelle, Paul&lt;/author&gt;&lt;author&gt;Stewart, Lesley A&lt;/author&gt;&lt;/authors&gt;&lt;/contributors&gt;&lt;titles&gt;&lt;title&gt;Preferred reporting items for systematic review and meta-analysis protocols (PRISMA-P) 2015 statement&lt;/title&gt;&lt;secondary-title&gt;Systematic reviews&lt;/secondary-title&gt;&lt;/titles&gt;&lt;periodical&gt;&lt;full-title&gt;Systematic reviews&lt;/full-title&gt;&lt;/periodical&gt;&lt;pages&gt;1&lt;/pages&gt;&lt;volume&gt;4&lt;/volume&gt;&lt;number&gt;1&lt;/number&gt;&lt;dates&gt;&lt;year&gt;2015&lt;/year&gt;&lt;/dates&gt;&lt;isbn&gt;2046-4053&lt;/isbn&gt;&lt;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“Meta-analysis of observational studies in epidemiology” (MOOSE) guidelines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roup&lt;/Author&gt;&lt;Year&gt;2000&lt;/Year&gt;&lt;RecNum&gt;55548&lt;/RecNum&gt;&lt;DisplayText&gt;[2]&lt;/DisplayText&gt;&lt;record&gt;&lt;rec-number&gt;55548&lt;/rec-number&gt;&lt;foreign-keys&gt;&lt;key app="EN" db-id="dtw2dtadpxef0kep9ahv0x0hsraa25w5x005" timestamp="1540795859"&gt;55548&lt;/key&gt;&lt;/foreign-keys&gt;&lt;ref-type name="Journal Article"&gt;17&lt;/ref-type&gt;&lt;contributors&gt;&lt;authors&gt;&lt;author&gt;Stroup, Donna F&lt;/author&gt;&lt;author&gt;Berlin, Jesse A&lt;/author&gt;&lt;author&gt;Morton, Sally C&lt;/author&gt;&lt;author&gt;Olkin, Ingram&lt;/author&gt;&lt;author&gt;Williamson, G David&lt;/author&gt;&lt;author&gt;Rennie, Drummond&lt;/author&gt;&lt;author&gt;Moher, David&lt;/author&gt;&lt;author&gt;Becker, Betsy J&lt;/author&gt;&lt;author&gt;Sipe, Theresa Ann&lt;/author&gt;&lt;author&gt;Thacker, Stephen B&lt;/author&gt;&lt;/authors&gt;&lt;/contributors&gt;&lt;titles&gt;&lt;title&gt;Meta-analysis of observational studies in epidemiology: a proposal for reporting&lt;/title&gt;&lt;secondary-title&gt;Jama&lt;/secondary-title&gt;&lt;/titles&gt;&lt;periodical&gt;&lt;full-title&gt;Jama&lt;/full-title&gt;&lt;/periodical&gt;&lt;pages&gt;2008-2012&lt;/pages&gt;&lt;volume&gt;283&lt;/volume&gt;&lt;number&gt;15&lt;/number&gt;&lt;dates&gt;&lt;year&gt;2000&lt;/year&gt;&lt;/dates&gt;&lt;isbn&gt;0098-7484&lt;/isbn&gt;&lt;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61BF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490B592" w14:textId="77777777" w:rsidR="00185295" w:rsidRPr="00503C3A" w:rsidRDefault="00185295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istration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: Registered on PROSPERO (PROSPERO CRD42017053721).</w:t>
      </w:r>
    </w:p>
    <w:p w14:paraId="245A37CF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025E31" w14:textId="4185329B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Search</w:t>
      </w:r>
      <w:bookmarkEnd w:id="3"/>
      <w:r w:rsidR="00055681" w:rsidRPr="00503C3A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>es</w:t>
      </w:r>
    </w:p>
    <w:p w14:paraId="1BE45745" w14:textId="3352A8F2" w:rsidR="00A021B0" w:rsidRPr="00503C3A" w:rsidRDefault="00F042C9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he following electronic database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searched from their inception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: PubMed, CINAHL (</w:t>
      </w:r>
      <w:proofErr w:type="spellStart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A1F0B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BSCO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Host</w:t>
      </w:r>
      <w:proofErr w:type="spellEnd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), Scopus, Web of Science (</w:t>
      </w:r>
      <w:proofErr w:type="spellStart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Clarivate</w:t>
      </w:r>
      <w:proofErr w:type="spellEnd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tics), </w:t>
      </w:r>
      <w:proofErr w:type="spellStart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opline</w:t>
      </w:r>
      <w:proofErr w:type="spellEnd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ndMed</w:t>
      </w:r>
      <w:proofErr w:type="spellEnd"/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dian Science Abstracts and Google Scholar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tudies on the first 10 pages of results from Google Scholar from the year 2000 onwards will be screened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Additionally,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ference lists of included studies and systematic reviews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screened to include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tentially relevant studies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55681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bject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experts and researcher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also be contacted to identify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y existing relevant studies.</w:t>
      </w:r>
    </w:p>
    <w:p w14:paraId="39DC75E1" w14:textId="77777777" w:rsidR="00185295" w:rsidRPr="00503C3A" w:rsidRDefault="00185295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F4A0E6" w14:textId="602B6439" w:rsidR="00A021B0" w:rsidRPr="00503C3A" w:rsidRDefault="00F042C9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</w:pP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We developed a</w:t>
      </w:r>
      <w:r w:rsidR="00055681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broad and</w:t>
      </w:r>
      <w:r w:rsidR="00055681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sensitive search strategy by following the methodology recommended by the Centre for Reviews and Dissemination’s (CRD) ‘Guidance for undertaking reviews in healthcare', literature review and in consultation with subject experts</w:t>
      </w: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and information scientist</w:t>
      </w:r>
      <w:r w:rsidR="00055681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. We included free text words and database specific subject headings. </w:t>
      </w: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The key domains for developing the search strategy included 'neonate', sepsis' and 'risk factor’. The intra-domain search terms were combined using ‘OR’, and inter-domain terms using ‘AND’. Database-specific filters were used to limit the search to ‘Humans’ and ‘India’. If a filter for “India” was unavailable, this was added to the search strategy as the fourth domain, and combined using ‘AND’ with the other three domains. </w:t>
      </w:r>
      <w:r w:rsidR="007840C6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The search strateg</w:t>
      </w: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y</w:t>
      </w:r>
      <w:r w:rsidR="007840C6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484D40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for PubMed has been</w:t>
      </w:r>
      <w:r w:rsidR="007840C6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provided </w:t>
      </w:r>
      <w:r w:rsid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on page 6</w:t>
      </w:r>
      <w:r w:rsidR="00484D40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of this protocol</w:t>
      </w:r>
      <w:r w:rsidR="007840C6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.</w:t>
      </w:r>
    </w:p>
    <w:p w14:paraId="40CD5F30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1C980CB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503C3A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Eligibility criteria </w:t>
      </w:r>
    </w:p>
    <w:p w14:paraId="2B96394D" w14:textId="737064D2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7" w:name="_Toc444717234"/>
      <w:bookmarkStart w:id="8" w:name="_Toc444726197"/>
      <w:bookmarkStart w:id="9" w:name="_Toc444729704"/>
      <w:bookmarkEnd w:id="4"/>
      <w:bookmarkEnd w:id="5"/>
      <w:bookmarkEnd w:id="6"/>
      <w:r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ype of participants</w:t>
      </w:r>
      <w:r w:rsidR="00185295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F042C9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onates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042C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fined</w:t>
      </w:r>
      <w:r w:rsidR="00F042C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per that given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the World Health Organization (WHO) as</w:t>
      </w:r>
      <w:r w:rsidR="00355C6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fant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der 28 days of age. This could include “under/ u</w:t>
      </w:r>
      <w:r w:rsidR="00355C6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 to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8 days of age”, “0 to 28 days”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World Health Organization&lt;/Author&gt;&lt;Year&gt;2018&lt;/Year&gt;&lt;RecNum&gt;55546&lt;/RecNum&gt;&lt;DisplayText&gt;[3]&lt;/DisplayText&gt;&lt;record&gt;&lt;rec-number&gt;55546&lt;/rec-number&gt;&lt;foreign-keys&gt;&lt;key app="EN" db-id="dtw2dtadpxef0kep9ahv0x0hsraa25w5x005" timestamp="1540742772"&gt;55546&lt;/key&gt;&lt;/foreign-keys&gt;&lt;ref-type name="Web Page"&gt;12&lt;/ref-type&gt;&lt;contributors&gt;&lt;authors&gt;&lt;author&gt;World Health Organization,&lt;/author&gt;&lt;/authors&gt;&lt;/contributors&gt;&lt;titles&gt;&lt;title&gt;Health Topics. Infant, Newborn.&lt;/title&gt;&lt;/titles&gt;&lt;dates&gt;&lt;year&gt;2018&lt;/year&gt;&lt;/dates&gt;&lt;urls&gt;&lt;related-urls&gt;&lt;url&gt;http://www.who.int/&lt;/url&gt;&lt;/related-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3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wever, it was not a requisite that </w:t>
      </w:r>
      <w:r w:rsidR="00F042C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udies state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ge group for inclusion in our review. We </w:t>
      </w:r>
      <w:r w:rsidR="00F042C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us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cluded studies which specified the population as “neonates” or “newborn”. If “infants” or “under-five” or “child/ children” was specified, we included the study only if the study included a note/section/ sub group on neonatal age group. </w:t>
      </w:r>
    </w:p>
    <w:p w14:paraId="3D21167D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CCBC593" w14:textId="5012E446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ype of disease</w:t>
      </w:r>
      <w:r w:rsidR="00185295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udies conducted on </w:t>
      </w:r>
      <w:r w:rsidR="00355C6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eonatal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psis were considered for our review</w:t>
      </w:r>
      <w:r w:rsidR="00355C6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hich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cluded </w:t>
      </w:r>
      <w:r w:rsidR="00B939F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following systemic infections: </w:t>
      </w:r>
      <w:r w:rsidR="00355C6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eonatal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pticaemia/sepsis, pneumonia, meningitis, osteomyelitis, arthritis and urinary tract infections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RdPC9EaXNwbGF5VGV4dD48cmVjb3Jk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RdPC9EaXNwbGF5VGV4dD48cmVjb3Jk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4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30678161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DB2C26" w14:textId="3F417173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lastRenderedPageBreak/>
        <w:t>Case definition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There is considerable variation in definitions applied for neonatal sepsis, and a consensus on case definition for neonatal sepsis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still lacking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QtN108L0Rpc3BsYXlUZXh0PjxyZWNv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QtN108L0Rpc3BsYXlUZXh0PjxyZWNv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4-7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10724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ing literature review and consultation with neonatologists at referral teaching institution, we decided to include studies using </w:t>
      </w:r>
      <w:r w:rsidR="0010724E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laboratory-dependent diagnostic criteria (e.g. culture, immuno-haematologic, haematologic</w:t>
      </w:r>
      <w:r w:rsidR="00F21B7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sepsis parameters</w:t>
      </w:r>
      <w:r w:rsidR="0010724E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) in our review</w:t>
      </w:r>
      <w:r w:rsidR="0010724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addition, to diagnose</w:t>
      </w:r>
      <w:r w:rsidR="00362371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eonatal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neumonia, studies </w:t>
      </w:r>
      <w:r w:rsidR="00946327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ould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</w:t>
      </w:r>
      <w:r w:rsidR="00946327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adiolog</w:t>
      </w:r>
      <w:r w:rsidR="00362371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cal investigations to confirm it</w:t>
      </w:r>
      <w:r w:rsidR="0098426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o be eligible for inclusion in our review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QsIDhdPC9EaXNwbGF5VGV4dD48cmVj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BZ2dhcndhbDwvQXV0aG9yPjxZZWFyPjIwMDE8L1llYXI+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</w:fldData>
        </w:fldCha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4, 8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a/ studies which reported using only clinical criteria for diagnosis of neonatal sepsis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excluded, since clinical signs are not specific to diagnose neonatal sepsis. The case definitions used in included studies will be </w:t>
      </w:r>
      <w:r w:rsidR="00946327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pture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946327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port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10724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2C397357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28D598B" w14:textId="71D6D4AF" w:rsidR="00321C02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</w:pPr>
      <w:r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ype of studies</w:t>
      </w:r>
      <w:r w:rsidR="00185295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2F5F38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 following observational analytic study designs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include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cohort studies, case-control study and analytical cross-sectional studies which report on one or more risk factors of neonatal sepsis</w:t>
      </w:r>
      <w:r w:rsidR="00215547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tudies should report on two outcome groups: one with sepsis and one without sepsis. For cohort study, studies can include one or more cohort groups.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Dekkers&lt;/Author&gt;&lt;Year&gt;2012&lt;/Year&gt;&lt;RecNum&gt;55544&lt;/RecNum&gt;&lt;DisplayText&gt;[9, 10]&lt;/DisplayText&gt;&lt;record&gt;&lt;rec-number&gt;55544&lt;/rec-number&gt;&lt;foreign-keys&gt;&lt;key app="EN" db-id="dtw2dtadpxef0kep9ahv0x0hsraa25w5x005" timestamp="1540742433"&gt;55544&lt;/key&gt;&lt;/foreign-keys&gt;&lt;ref-type name="Journal Article"&gt;17&lt;/ref-type&gt;&lt;contributors&gt;&lt;authors&gt;&lt;author&gt;Dekkers, Olaf M&lt;/author&gt;&lt;author&gt;Egger, Matthias&lt;/author&gt;&lt;author&gt;Altman, Douglas G&lt;/author&gt;&lt;author&gt;Vandenbroucke, Jan P&lt;/author&gt;&lt;/authors&gt;&lt;/contributors&gt;&lt;titles&gt;&lt;title&gt;Distinguishing case series from cohort studies&lt;/title&gt;&lt;secondary-title&gt;Annals of internal medicine&lt;/secondary-title&gt;&lt;/titles&gt;&lt;periodical&gt;&lt;full-title&gt;Annals of internal medicine&lt;/full-title&gt;&lt;/periodical&gt;&lt;pages&gt;37-40&lt;/pages&gt;&lt;volume&gt;156&lt;/volume&gt;&lt;number&gt;1_Part_1&lt;/number&gt;&lt;dates&gt;&lt;year&gt;2012&lt;/year&gt;&lt;/dates&gt;&lt;isbn&gt;0003-4819&lt;/isbn&gt;&lt;urls&gt;&lt;/urls&gt;&lt;/record&gt;&lt;/Cite&gt;&lt;Cite&gt;&lt;Author&gt;Mathes&lt;/Author&gt;&lt;Year&gt;2017&lt;/Year&gt;&lt;RecNum&gt;55545&lt;/RecNum&gt;&lt;record&gt;&lt;rec-number&gt;55545&lt;/rec-number&gt;&lt;foreign-keys&gt;&lt;key app="EN" db-id="dtw2dtadpxef0kep9ahv0x0hsraa25w5x005" timestamp="1540742530"&gt;55545&lt;/key&gt;&lt;/foreign-keys&gt;&lt;ref-type name="Journal Article"&gt;17&lt;/ref-type&gt;&lt;contributors&gt;&lt;authors&gt;&lt;author&gt;Mathes, Tim&lt;/author&gt;&lt;author&gt;Pieper, Dawid&lt;/author&gt;&lt;/authors&gt;&lt;/contributors&gt;&lt;titles&gt;&lt;title&gt;Clarifying the distinction between case series and cohort studies in systematic reviews of comparative studies: potential impact on body of evidence and workload&lt;/title&gt;&lt;secondary-title&gt;BMC medical research methodology&lt;/secondary-title&gt;&lt;/titles&gt;&lt;periodical&gt;&lt;full-title&gt;BMC medical research methodology&lt;/full-title&gt;&lt;/periodical&gt;&lt;pages&gt;107&lt;/pages&gt;&lt;volume&gt;17&lt;/volume&gt;&lt;number&gt;1&lt;/number&gt;&lt;dates&gt;&lt;year&gt;2017&lt;/year&gt;&lt;/dates&gt;&lt;isbn&gt;1471-2288&lt;/isbn&gt;&lt;urls&gt;&lt;/urls&gt;&lt;/record&gt;&lt;/Cite&gt;&lt;/EndNote&gt;</w:instrTex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9, 10]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End w:id="7"/>
      <w:bookmarkEnd w:id="8"/>
      <w:bookmarkEnd w:id="9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 the study design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clear/ poorly reported, but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study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port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 on a comparison group, we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designat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study design as 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ither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spective (data collected when neonate was in the neonatal unit) or retrospective (data collected after neonate had been discharged from the neonatal unit).</w:t>
      </w:r>
      <w:r w:rsidR="00480758"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727FD3"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Women&amp;apos;s&lt;/Author&gt;&lt;Year&gt;2012&lt;/Year&gt;&lt;RecNum&gt;4436&lt;/RecNum&gt;&lt;DisplayText&gt;[11]&lt;/DisplayText&gt;&lt;record&gt;&lt;rec-number&gt;4436&lt;/rec-number&gt;&lt;foreign-keys&gt;&lt;key app="EN" db-id="z9a2rppfvwav5fetwatxs0dnzzewtvxssr5s" timestamp="1544011764"&gt;4436&lt;/key&gt;&lt;/foreign-keys&gt;&lt;ref-type name="Journal Article"&gt;17&lt;/ref-type&gt;&lt;contributors&gt;&lt;authors&gt;&lt;author&gt;National Collaborating Centre for Women&amp;apos;s&lt;/author&gt;&lt;author&gt;Children&amp;apos;s Health&lt;/author&gt;&lt;/authors&gt;&lt;/contributors&gt;&lt;titles&gt;&lt;title&gt;Antibiotics for early-onset neonatal infection: antibiotics for the prevention and treatment of early-onset neonatal infection&lt;/title&gt;&lt;/titles&gt;&lt;dates&gt;&lt;year&gt;2012&lt;/year&gt;&lt;/dates&gt;&lt;urls&gt;&lt;/urls&gt;&lt;/record&gt;&lt;/Cite&gt;&lt;/EndNote&gt;</w:instrText>
      </w:r>
      <w:r w:rsidR="00480758"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727FD3" w:rsidRPr="00503C3A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[11]</w:t>
      </w:r>
      <w:r w:rsidR="00480758"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l intervention study designs, reviews, meta-analysis, commentaries and qualitative research </w:t>
      </w:r>
      <w:r w:rsidR="002F5F3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cluded.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A081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dies published both as full-text or abstract-only</w:t>
      </w:r>
      <w:r w:rsidR="004A081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included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4A081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udies </w:t>
      </w:r>
      <w:r w:rsidR="004A081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ll not be restricted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y languages or time of publication. </w:t>
      </w:r>
    </w:p>
    <w:p w14:paraId="0120E11E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6C2AC9" w14:textId="4B048995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Type of setting</w:t>
      </w:r>
      <w:r w:rsidR="00185295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includ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udies conducted in India</w:t>
      </w:r>
      <w:r w:rsidR="0048075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in both community and hospital settings.</w:t>
      </w:r>
    </w:p>
    <w:p w14:paraId="21B21373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B23978F" w14:textId="46117D49" w:rsidR="00F15BBB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>Outcome</w:t>
      </w:r>
      <w:r w:rsidR="00E5019A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 of our review</w:t>
      </w:r>
      <w:r w:rsidR="00185295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E5019A" w:rsidRPr="00503C3A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/>
        </w:rPr>
        <w:t xml:space="preserve">The outcome of our review was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isk factors of neonatal sepsis.</w:t>
      </w:r>
      <w:r w:rsidR="00E5019A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us, studies which reported on one or more factors associated with sepsis in neonates were eligible for inclusion. </w:t>
      </w:r>
    </w:p>
    <w:p w14:paraId="0CA684C6" w14:textId="77777777" w:rsidR="00F15BBB" w:rsidRPr="00503C3A" w:rsidRDefault="00F15BBB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1AF9D20" w14:textId="08BEEDC2" w:rsidR="00A021B0" w:rsidRPr="00503C3A" w:rsidRDefault="00BD560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be included in our meta-analysis, at least two studies had to report quantitative data for that outcome. This could be either as crude numbers (events and non-events), odds ratio (OR; unadjusted or adjusted), or mean/median along with range/inter-quartile range/standard deviation (SD).</w:t>
      </w:r>
      <w:r w:rsidR="00F15BBB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21C0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92B773E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bookmarkStart w:id="10" w:name="_Toc444165744"/>
    </w:p>
    <w:p w14:paraId="238A5C38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>Study Selection</w:t>
      </w:r>
      <w:bookmarkEnd w:id="10"/>
    </w:p>
    <w:p w14:paraId="0E00A0E5" w14:textId="7D97CEEB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udies 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lected using eligibility criteria by two authors (SM and MG) independently in three stages of title, abstract and full-text screening on EndNote 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8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During title screening, only 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ose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tles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at ar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jected by both authors 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cluded from our review. Similar process </w:t>
      </w:r>
      <w:r w:rsidR="00C31FA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llowed for abstract screening. For full-text study selection, both authors</w:t>
      </w:r>
      <w:r w:rsidR="003A0A81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av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approve the record for inclusion in the review. We </w:t>
      </w:r>
      <w:r w:rsidR="003A0A81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vide the primary reason for exclusion of records in the full text stage. </w:t>
      </w:r>
      <w:bookmarkStart w:id="11" w:name="_Toc444165745"/>
      <w:r w:rsidR="00D97EC6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 will outline and summarise the study selection process using a PRISMA chart.</w:t>
      </w:r>
      <w:r w:rsidR="00D97EC6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Liberati&lt;/Author&gt;&lt;Year&gt;2009&lt;/Year&gt;&lt;RecNum&gt;22&lt;/RecNum&gt;&lt;DisplayText&gt;[12]&lt;/DisplayText&gt;&lt;record&gt;&lt;rec-number&gt;22&lt;/rec-number&gt;&lt;foreign-keys&gt;&lt;key app="EN" db-id="axaae20assswazeaa0fpzpdexv95tpd20pds" timestamp="1460138487"&gt;22&lt;/key&gt;&lt;/foreign-keys&gt;&lt;ref-type name="Journal Article"&gt;17&lt;/ref-type&gt;&lt;contributors&gt;&lt;authors&gt;&lt;author&gt;Liberati, Alessandro&lt;/author&gt;&lt;author&gt;Altman, Douglas G&lt;/author&gt;&lt;author&gt;Tetzlaff, Jennifer&lt;/author&gt;&lt;author&gt;Mulrow, Cynthia&lt;/author&gt;&lt;author&gt;Gøtzsche, Peter C&lt;/author&gt;&lt;author&gt;Ioannidis, John PA&lt;/author&gt;&lt;author&gt;Clarke, Mike&lt;/author&gt;&lt;author&gt;Devereaux, Pl J&lt;/author&gt;&lt;author&gt;Kleijnen, Jos&lt;/author&gt;&lt;author&gt;Moher, David&lt;/author&gt;&lt;/authors&gt;&lt;/contributors&gt;&lt;titles&gt;&lt;title&gt;The PRISMA statement for reporting systematic reviews and meta-analyses of studies that evaluate health care interventions: explanation and elaboration&lt;/title&gt;&lt;secondary-title&gt;Annals of internal medicine&lt;/secondary-title&gt;&lt;/titles&gt;&lt;periodical&gt;&lt;full-title&gt;Annals of internal medicine&lt;/full-title&gt;&lt;/periodical&gt;&lt;pages&gt;W-65-W-94&lt;/pages&gt;&lt;volume&gt;151&lt;/volume&gt;&lt;number&gt;4&lt;/number&gt;&lt;dates&gt;&lt;year&gt;2009&lt;/year&gt;&lt;/dates&gt;&lt;isbn&gt;0003-4819&lt;/isbn&gt;&lt;urls&gt;&lt;/urls&gt;&lt;/record&gt;&lt;/Cite&gt;&lt;/EndNote&gt;</w:instrText>
      </w:r>
      <w:r w:rsidR="00D97EC6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12]</w:t>
      </w:r>
      <w:r w:rsidR="00D97EC6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</w:p>
    <w:p w14:paraId="49292EC8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</w:p>
    <w:p w14:paraId="4BF49455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 xml:space="preserve">Data Extraction </w:t>
      </w:r>
    </w:p>
    <w:p w14:paraId="1DCD4AC2" w14:textId="794DDB37" w:rsidR="00734DC5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data extraction form </w:t>
      </w:r>
      <w:r w:rsidR="003A0A81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veloped with inputs from subject and methodological experts, and pilot-tested on one study of each type for completeness</w:t>
      </w:r>
      <w:r w:rsidR="00892D6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Microsoft Excel 2016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bookmarkEnd w:id="11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ta on study characteristics and outcome </w:t>
      </w:r>
      <w:r w:rsidR="00C84CE9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bstracted by two authors (SM and MG) independently. 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will extract data on </w:t>
      </w:r>
      <w:r w:rsidR="000A0CED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udy ID, author contact, 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racteristics of studies, methodolog</w:t>
      </w:r>
      <w:r w:rsidR="000A0CED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efinitions, type of sepsis, risk factors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outcome</w:t>
      </w:r>
      <w:r w:rsidR="00222D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confounding factors, funding and limitations. </w:t>
      </w:r>
    </w:p>
    <w:p w14:paraId="00EB6D61" w14:textId="690DD779" w:rsidR="00A021B0" w:rsidRPr="00503C3A" w:rsidRDefault="008A3E4F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C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ude 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62FC6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dichotomous and continuous)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ll be extracted 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vents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n-events where available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onvert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OR</w:t>
      </w:r>
      <w:r w:rsidR="00EC6E2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6E2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Chinn&lt;/Author&gt;&lt;Year&gt;2000&lt;/Year&gt;&lt;RecNum&gt;55572&lt;/RecNum&gt;&lt;DisplayText&gt;[13, 14]&lt;/DisplayText&gt;&lt;record&gt;&lt;rec-number&gt;55572&lt;/rec-number&gt;&lt;foreign-keys&gt;&lt;key app="EN" db-id="dtw2dtadpxef0kep9ahv0x0hsraa25w5x005" timestamp="1542623393"&gt;55572&lt;/key&gt;&lt;/foreign-keys&gt;&lt;ref-type name="Journal Article"&gt;17&lt;/ref-type&gt;&lt;contributors&gt;&lt;authors&gt;&lt;author&gt;Chinn, Susan&lt;/author&gt;&lt;/authors&gt;&lt;/contributors&gt;&lt;titles&gt;&lt;title&gt;A simple method for converting an odds ratio to effect size for use in meta‐analysis&lt;/title&gt;&lt;secondary-title&gt;Statistics in medicine&lt;/secondary-title&gt;&lt;/titles&gt;&lt;periodical&gt;&lt;full-title&gt;Statistics in medicine&lt;/full-title&gt;&lt;/periodical&gt;&lt;pages&gt;3127-3131&lt;/pages&gt;&lt;volume&gt;19&lt;/volume&gt;&lt;number&gt;22&lt;/number&gt;&lt;dates&gt;&lt;year&gt;2000&lt;/year&gt;&lt;/dates&gt;&lt;isbn&gt;0277-6715&lt;/isbn&gt;&lt;urls&gt;&lt;/urls&gt;&lt;/record&gt;&lt;/Cite&gt;&lt;Cite&gt;&lt;Author&gt;Higgins&lt;/Author&gt;&lt;Year&gt;2011&lt;/Year&gt;&lt;RecNum&gt;55570&lt;/RecNum&gt;&lt;record&gt;&lt;rec-number&gt;55570&lt;/rec-number&gt;&lt;foreign-keys&gt;&lt;key app="EN" db-id="dtw2dtadpxef0kep9ahv0x0hsraa25w5x005" timestamp="1542622629"&gt;55570&lt;/key&gt;&lt;/foreign-keys&gt;&lt;ref-type name="Journal Article"&gt;17&lt;/ref-type&gt;&lt;contributors&gt;&lt;authors&gt;&lt;author&gt;Higgins, JPT&lt;/author&gt;&lt;author&gt;Green, Sally&lt;/author&gt;&lt;/authors&gt;&lt;/contributors&gt;&lt;titles&gt;&lt;title&gt;Cochrane handbook for systematic reviews of interventions. Version 5.1. 0 [updated March 2011]. The Cochrane Collaboration&lt;/title&gt;&lt;secondary-title&gt;www. cochrane-handbook. org&lt;/secondary-title&gt;&lt;/titles&gt;&lt;periodical&gt;&lt;full-title&gt;www. cochrane-handbook. org&lt;/full-title&gt;&lt;/periodical&gt;&lt;dates&gt;&lt;year&gt;2011&lt;/year&gt;&lt;/dates&gt;&lt;urls&gt;&lt;/urls&gt;&lt;/record&gt;&lt;/Cite&gt;&lt;/EndNote&gt;</w:instrText>
      </w:r>
      <w:r w:rsidR="00EC6E2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13, 14]</w:t>
      </w:r>
      <w:r w:rsidR="00EC6E2E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Otherwise, unadju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d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dju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d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, 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R, 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-value and CI</w:t>
      </w:r>
      <w:r w:rsidR="0027535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extracted</w:t>
      </w:r>
      <w:r w:rsidR="00734DC5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B1AFA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637A4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 will attempt to transform OR where possible from the available</w:t>
      </w:r>
      <w:r w:rsidR="00526BD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ta. We will attempt to convert median and range/ interquartile range to mean and SD </w:t>
      </w:r>
      <w:r w:rsidR="00526BD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Higgins&lt;/Author&gt;&lt;Year&gt;2011&lt;/Year&gt;&lt;RecNum&gt;55570&lt;/RecNum&gt;&lt;DisplayText&gt;[14, 15]&lt;/DisplayText&gt;&lt;record&gt;&lt;rec-number&gt;55570&lt;/rec-number&gt;&lt;foreign-keys&gt;&lt;key app="EN" db-id="dtw2dtadpxef0kep9ahv0x0hsraa25w5x005" timestamp="1542622629"&gt;55570&lt;/key&gt;&lt;/foreign-keys&gt;&lt;ref-type name="Journal Article"&gt;17&lt;/ref-type&gt;&lt;contributors&gt;&lt;authors&gt;&lt;author&gt;Higgins, JPT&lt;/author&gt;&lt;author&gt;Green, Sally&lt;/author&gt;&lt;/authors&gt;&lt;/contributors&gt;&lt;titles&gt;&lt;title&gt;Cochrane handbook for systematic reviews of interventions. Version 5.1. 0 [updated March 2011]. The Cochrane Collaboration&lt;/title&gt;&lt;secondary-title&gt;www. cochrane-handbook. org&lt;/secondary-title&gt;&lt;/titles&gt;&lt;periodical&gt;&lt;full-title&gt;www. cochrane-handbook. org&lt;/full-title&gt;&lt;/periodical&gt;&lt;dates&gt;&lt;year&gt;2011&lt;/year&gt;&lt;/dates&gt;&lt;urls&gt;&lt;/urls&gt;&lt;/record&gt;&lt;/Cite&gt;&lt;Cite&gt;&lt;Author&gt;Wan&lt;/Author&gt;&lt;Year&gt;2014&lt;/Year&gt;&lt;RecNum&gt;55571&lt;/RecNum&gt;&lt;record&gt;&lt;rec-number&gt;55571&lt;/rec-number&gt;&lt;foreign-keys&gt;&lt;key app="EN" db-id="dtw2dtadpxef0kep9ahv0x0hsraa25w5x005" timestamp="1542623215"&gt;55571&lt;/key&gt;&lt;/foreign-keys&gt;&lt;ref-type name="Journal Article"&gt;17&lt;/ref-type&gt;&lt;contributors&gt;&lt;authors&gt;&lt;author&gt;Wan, Xiang&lt;/author&gt;&lt;author&gt;Wang, Wenqian&lt;/author&gt;&lt;author&gt;Liu, Jiming&lt;/author&gt;&lt;author&gt;Tong, Tiejun&lt;/author&gt;&lt;/authors&gt;&lt;/contributors&gt;&lt;titles&gt;&lt;title&gt;Estimating the sample mean and standard deviation from the sample size, median, range and/or interquartile range&lt;/title&gt;&lt;secondary-title&gt;BMC medical research methodology&lt;/secondary-title&gt;&lt;/titles&gt;&lt;periodical&gt;&lt;full-title&gt;BMC medical research methodology&lt;/full-title&gt;&lt;/periodical&gt;&lt;pages&gt;135&lt;/pages&gt;&lt;volume&gt;14&lt;/volume&gt;&lt;number&gt;1&lt;/number&gt;&lt;dates&gt;&lt;year&gt;2014&lt;/year&gt;&lt;/dates&gt;&lt;isbn&gt;1471-2288&lt;/isbn&gt;&lt;urls&gt;&lt;/urls&gt;&lt;/record&gt;&lt;/Cite&gt;&lt;/EndNote&gt;</w:instrText>
      </w:r>
      <w:r w:rsidR="00526BD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14, 15]</w:t>
      </w:r>
      <w:r w:rsidR="00526BD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526BDF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054C8D8E" w14:textId="77777777" w:rsidR="00C84CE9" w:rsidRPr="00503C3A" w:rsidRDefault="00C84CE9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2CFD650" w14:textId="4663E211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  <w:lang w:val="en-GB"/>
        </w:rPr>
        <w:t xml:space="preserve">Missing data: We </w:t>
      </w:r>
      <w:r w:rsidR="007A64CB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  <w:lang w:val="en-GB"/>
        </w:rPr>
        <w:t>will contact</w:t>
      </w:r>
      <w:r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  <w:lang w:val="en-GB"/>
        </w:rPr>
        <w:t xml:space="preserve"> authors of studies in an attempt to obtain missing information or gain clarity of information on methodology (e.g. study setting, case definition) and outcomes. </w:t>
      </w:r>
      <w:r w:rsidR="00946327" w:rsidRPr="00503C3A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  <w:lang w:val="en-GB"/>
        </w:rPr>
        <w:t>In cases where we do not receive the authors’ reply or the reply is inadequate (i.e. retrieval of missing data is not possible), we will exclude that study/ outcome from the review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A5D9E1E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bookmarkStart w:id="12" w:name="_Toc444165748"/>
    </w:p>
    <w:p w14:paraId="5487CF25" w14:textId="77777777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>Quality assessment</w:t>
      </w:r>
    </w:p>
    <w:bookmarkEnd w:id="12"/>
    <w:p w14:paraId="7922AE02" w14:textId="2FC54D98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authors (SM and MG) </w:t>
      </w:r>
      <w:r w:rsidR="00C84CE9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ndependent</w:t>
      </w:r>
      <w:r w:rsidR="00C84CE9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</w:t>
      </w:r>
      <w:r w:rsidR="00794D3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assessment of included studies using the Newcastle-Ottawa Scale (NOS) for case-control studies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ells&lt;/Author&gt;&lt;Year&gt;2000&lt;/Year&gt;&lt;RecNum&gt;59&lt;/RecNum&gt;&lt;DisplayText&gt;[16]&lt;/DisplayText&gt;&lt;record&gt;&lt;rec-number&gt;59&lt;/rec-number&gt;&lt;foreign-keys&gt;&lt;key app="EN" db-id="axaae20assswazeaa0fpzpdexv95tpd20pds" timestamp="1460194681"&gt;59&lt;/key&gt;&lt;/foreign-keys&gt;&lt;ref-type name="Generic"&gt;13&lt;/ref-type&gt;&lt;contributors&gt;&lt;authors&gt;&lt;author&gt;Wells, GA&lt;/author&gt;&lt;author&gt;Shea, B&lt;/author&gt;&lt;author&gt;O’connell, D&lt;/author&gt;&lt;author&gt;Peterson, JEA&lt;/author&gt;&lt;author&gt;Welch, V&lt;/author&gt;&lt;author&gt;Losos, M&lt;/author&gt;&lt;author&gt;Tugwell, P&lt;/author&gt;&lt;/authors&gt;&lt;/contributors&gt;&lt;titles&gt;&lt;title&gt;The Newcastle-Ottawa Scale (NOS) for assessing the quality of nonrandomised studies in meta-analyses&lt;/title&gt;&lt;/titles&gt;&lt;dates&gt;&lt;year&gt;2000&lt;/year&gt;&lt;/dates&gt;&lt;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6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</w:t>
      </w:r>
      <w:r w:rsidR="00A1495C" w:rsidRPr="00D54B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National </w:t>
      </w:r>
      <w:r w:rsidR="00A1495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art, Lung,</w:t>
      </w:r>
      <w:r w:rsidR="00A1495C" w:rsidRPr="00D54B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Blood Institute’s (N</w:t>
      </w:r>
      <w:r w:rsidR="00A1495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</w:t>
      </w:r>
      <w:r w:rsidR="00A1495C" w:rsidRPr="00D54B2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BI)</w:t>
      </w:r>
      <w:r w:rsidR="00275358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“Quality Assessment Tool for Observational Cohort and Cross-Sectional Studies”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IH National Heart Lung and Blood Institute&lt;/Author&gt;&lt;RecNum&gt;55542&lt;/RecNum&gt;&lt;DisplayText&gt;[17]&lt;/DisplayText&gt;&lt;record&gt;&lt;rec-number&gt;55542&lt;/rec-number&gt;&lt;foreign-keys&gt;&lt;key app="EN" db-id="dtw2dtadpxef0kep9ahv0x0hsraa25w5x005" timestamp="1540740761"&gt;55542&lt;/key&gt;&lt;/foreign-keys&gt;&lt;ref-type name="Electronic Book Section"&gt;60&lt;/ref-type&gt;&lt;contributors&gt;&lt;authors&gt;&lt;author&gt;NIH National Heart Lung and Blood Institute,&lt;/author&gt;&lt;/authors&gt;&lt;/contributors&gt;&lt;titles&gt;&lt;title&gt;Study Quality Assessment Tools-Quality Assessment Tool for Observational Cohort and Cross-Sectional Studies&lt;/title&gt;&lt;/titles&gt;&lt;dates&gt;&lt;/dates&gt;&lt;urls&gt;&lt;related-urls&gt;&lt;url&gt;https://www.nhlbi.nih.gov/&lt;/url&gt;&lt;/related-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7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utcome of this appraisal </w:t>
      </w:r>
      <w:r w:rsidR="0066206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 provided in results and also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ussed in </w:t>
      </w:r>
      <w:r w:rsidR="0066206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our review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7A6E53" w14:textId="5F7D1B3D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13" w:name="_Toc444165742"/>
      <w:bookmarkStart w:id="14" w:name="_Toc448496651"/>
      <w:bookmarkStart w:id="15" w:name="_Toc444165751"/>
      <w:bookmarkStart w:id="16" w:name="_Toc448496653"/>
    </w:p>
    <w:p w14:paraId="5D8AD9CF" w14:textId="1B5D5860" w:rsidR="003A0A81" w:rsidRPr="00503C3A" w:rsidRDefault="003A0A81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screpancies</w:t>
      </w:r>
      <w:r w:rsidR="00CC3F48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hen they arise,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be resolved by discussion and consensus in the presence of senior authors (LL and VG) for all the above procedures.</w:t>
      </w:r>
    </w:p>
    <w:p w14:paraId="17B66F02" w14:textId="77777777" w:rsidR="003A0A81" w:rsidRPr="00503C3A" w:rsidRDefault="003A0A81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bookmarkEnd w:id="13"/>
    <w:bookmarkEnd w:id="14"/>
    <w:p w14:paraId="6DE739B2" w14:textId="0AEDC632" w:rsidR="00A021B0" w:rsidRPr="00503C3A" w:rsidRDefault="00A021B0" w:rsidP="00503C3A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</w:pPr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 xml:space="preserve">Data analysis </w:t>
      </w:r>
      <w:bookmarkEnd w:id="15"/>
      <w:bookmarkEnd w:id="16"/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 xml:space="preserve">and </w:t>
      </w:r>
      <w:r w:rsidR="00C84CE9"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>reporting</w:t>
      </w:r>
    </w:p>
    <w:p w14:paraId="1AE1EAFB" w14:textId="65D48071" w:rsidR="00E07C6C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for meta-analysis </w:t>
      </w:r>
      <w:r w:rsidR="00C1467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tered on MS Excel by SM and verified by MG. Meta-analysis </w:t>
      </w:r>
      <w:r w:rsidR="00C1467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sing 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vMan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. 5.3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Review Manager 2014&lt;/Author&gt;&lt;RecNum&gt;55553&lt;/RecNum&gt;&lt;DisplayText&gt;[18]&lt;/DisplayText&gt;&lt;record&gt;&lt;rec-number&gt;55553&lt;/rec-number&gt;&lt;foreign-keys&gt;&lt;key app="EN" db-id="dtw2dtadpxef0kep9ahv0x0hsraa25w5x005" timestamp="1541179792"&gt;55553&lt;/key&gt;&lt;/foreign-keys&gt;&lt;ref-type name="Computer Program"&gt;9&lt;/ref-type&gt;&lt;contributors&gt;&lt;authors&gt;&lt;author&gt;Review Manager 2014,&lt;/author&gt;&lt;/authors&gt;&lt;/contributors&gt;&lt;titles&gt;&lt;title&gt;Nordic Cochrane Centre, The Cochrane Collaboration. Review Manager 5 (RevMan 5). Version 5.3. Copenhagen: Nordic Cochrane Centre, The Cochrane Collaboration, 2014.&lt;/title&gt;&lt;/titles&gt;&lt;dates&gt;&lt;/dates&gt;&lt;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18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SM and verified by VG. We 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us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verse</w:t>
      </w:r>
      <w:r w:rsidR="002F56E2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variance method and log OR for</w:t>
      </w:r>
      <w:r w:rsidR="00C1467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ichotomous outcomes</w:t>
      </w:r>
      <w:r w:rsidR="00374DB2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, and SMD for continuous outcome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36CE7B" w14:textId="1B655E5E" w:rsidR="002F56E2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752C46" w14:textId="746C0B3F" w:rsidR="00E07C6C" w:rsidRPr="00503C3A" w:rsidRDefault="006E35B1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erogeneity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assessed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Chi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, I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tatistic and Tau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I² value of </w:t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-50%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considered </w:t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as low, 50-75% as moderate and ≥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75% as high heterogeneity.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iggins&lt;/Author&gt;&lt;Year&gt;2003&lt;/Year&gt;&lt;RecNum&gt;55551&lt;/RecNum&gt;&lt;DisplayText&gt;[19]&lt;/DisplayText&gt;&lt;record&gt;&lt;rec-number&gt;55551&lt;/rec-number&gt;&lt;foreign-keys&gt;&lt;key app="EN" db-id="dtw2dtadpxef0kep9ahv0x0hsraa25w5x005" timestamp="1541010561"&gt;55551&lt;/key&gt;&lt;/foreign-keys&gt;&lt;ref-type name="Journal Article"&gt;17&lt;/ref-type&gt;&lt;contributors&gt;&lt;authors&gt;&lt;author&gt;Higgins, Julian P T&lt;/author&gt;&lt;author&gt;Thompson, Simon G&lt;/author&gt;&lt;author&gt;Deeks, Jonathan J&lt;/author&gt;&lt;author&gt;Altman, Douglas G&lt;/author&gt;&lt;/authors&gt;&lt;/contributors&gt;&lt;titles&gt;&lt;title&gt;Measuring inconsistency in meta-analyses&lt;/title&gt;&lt;secondary-title&gt;BMJ&lt;/secondary-title&gt;&lt;/titles&gt;&lt;periodical&gt;&lt;full-title&gt;BMJ&lt;/full-title&gt;&lt;abbr-1&gt;BMJ&lt;/abbr-1&gt;&lt;/periodical&gt;&lt;pages&gt;557-560&lt;/pages&gt;&lt;volume&gt;327&lt;/volume&gt;&lt;number&gt;7414&lt;/number&gt;&lt;dates&gt;&lt;year&gt;2003&lt;/year&gt;&lt;/dates&gt;&lt;urls&gt;&lt;related-urls&gt;&lt;url&gt;https://www.bmj.com/content/bmj/327/7414/557.full.pdf&lt;/url&gt;&lt;/related-urls&gt;&lt;/urls&gt;&lt;electronic-resource-num&gt;10.1136/bmj.327.7414.557&lt;/electronic-resource-num&gt;&lt;/record&gt;&lt;/Cite&gt;&lt;/EndNote&gt;</w:instrTex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9]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56A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e anticipate substantial heterogeneity in definitions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for sepsis and </w:t>
      </w:r>
      <w:r w:rsidR="000C56A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risk factor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, and methods used. We will, therefore, use</w:t>
      </w:r>
      <w:r w:rsidR="000C56A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om-effects model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eta-analysis 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erSimonian&lt;/Author&gt;&lt;Year&gt;1986&lt;/Year&gt;&lt;RecNum&gt;55569&lt;/RecNum&gt;&lt;DisplayText&gt;[20, 21]&lt;/DisplayText&gt;&lt;record&gt;&lt;rec-number&gt;55569&lt;/rec-number&gt;&lt;foreign-keys&gt;&lt;key app="EN" db-id="dtw2dtadpxef0kep9ahv0x0hsraa25w5x005" timestamp="1542621741"&gt;55569&lt;/key&gt;&lt;/foreign-keys&gt;&lt;ref-type name="Journal Article"&gt;17&lt;/ref-type&gt;&lt;contributors&gt;&lt;authors&gt;&lt;author&gt;DerSimonian, Rebecca&lt;/author&gt;&lt;author&gt;Laird, Nan&lt;/author&gt;&lt;/authors&gt;&lt;/contributors&gt;&lt;titles&gt;&lt;title&gt;Meta-analysis in clinical trials&lt;/title&gt;&lt;secondary-title&gt;Controlled clinical trials&lt;/secondary-title&gt;&lt;/titles&gt;&lt;periodical&gt;&lt;full-title&gt;Controlled clinical trials&lt;/full-title&gt;&lt;/periodical&gt;&lt;pages&gt;177-188&lt;/pages&gt;&lt;volume&gt;7&lt;/volume&gt;&lt;number&gt;3&lt;/number&gt;&lt;dates&gt;&lt;year&gt;1986&lt;/year&gt;&lt;/dates&gt;&lt;isbn&gt;0197-2456&lt;/isbn&gt;&lt;urls&gt;&lt;/urls&gt;&lt;/record&gt;&lt;/Cite&gt;&lt;Cite&gt;&lt;Author&gt;Sonego&lt;/Author&gt;&lt;Year&gt;2015&lt;/Year&gt;&lt;RecNum&gt;55573&lt;/RecNum&gt;&lt;record&gt;&lt;rec-number&gt;55573&lt;/rec-number&gt;&lt;foreign-keys&gt;&lt;key app="EN" db-id="dtw2dtadpxef0kep9ahv0x0hsraa25w5x005" timestamp="1542625743"&gt;55573&lt;/key&gt;&lt;/foreign-keys&gt;&lt;ref-type name="Journal Article"&gt;17&lt;/ref-type&gt;&lt;contributors&gt;&lt;authors&gt;&lt;author&gt;Sonego, Michela&lt;/author&gt;&lt;author&gt;Pellegrin, Maria Chiara&lt;/author&gt;&lt;author&gt;Becker, Genevieve&lt;/author&gt;&lt;author&gt;Lazzerini, Marzia&lt;/author&gt;&lt;/authors&gt;&lt;/contributors&gt;&lt;titles&gt;&lt;title&gt;Risk factors for mortality from acute lower respiratory infections (ALRI) in children under five years of age in low and middle-income countries: a systematic review and meta-analysis of observational studies&lt;/title&gt;&lt;secondary-title&gt;PloS one&lt;/secondary-title&gt;&lt;/titles&gt;&lt;periodical&gt;&lt;full-title&gt;PLoS ONE&lt;/full-title&gt;&lt;/periodical&gt;&lt;pages&gt;e0116380&lt;/pages&gt;&lt;volume&gt;10&lt;/volume&gt;&lt;number&gt;1&lt;/number&gt;&lt;dates&gt;&lt;year&gt;2015&lt;/year&gt;&lt;/dates&gt;&lt;isbn&gt;1932-6203&lt;/isbn&gt;&lt;urls&gt;&lt;/urls&gt;&lt;/record&gt;&lt;/Cite&gt;&lt;/EndNote&gt;</w:instrTex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0, 21]</w:t>
      </w:r>
      <w:r w:rsidR="000006B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oled effect estimates </w:t>
      </w:r>
      <w:r w:rsidR="00037F3D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with 95% confidence intervals (CI). Forest plots </w:t>
      </w:r>
      <w:r w:rsidR="00F053C2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display the results graphically. </w:t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erSimonian&lt;/Author&gt;&lt;Year&gt;2015&lt;/Year&gt;&lt;RecNum&gt;31&lt;/RecNum&gt;&lt;DisplayText&gt;[22]&lt;/DisplayText&gt;&lt;record&gt;&lt;rec-number&gt;31&lt;/rec-number&gt;&lt;foreign-keys&gt;&lt;key app="EN" db-id="axaae20assswazeaa0fpzpdexv95tpd20pds" timestamp="1460138542"&gt;31&lt;/key&gt;&lt;/foreign-keys&gt;&lt;ref-type name="Journal Article"&gt;17&lt;/ref-type&gt;&lt;contributors&gt;&lt;authors&gt;&lt;author&gt;DerSimonian, Rebecca&lt;/author&gt;&lt;author&gt;Laird, Nan&lt;/author&gt;&lt;/authors&gt;&lt;/contributors&gt;&lt;titles&gt;&lt;title&gt;Meta-analysis in clinical trials revisited&lt;/title&gt;&lt;secondary-title&gt;Contemporary clinical trials&lt;/secondary-title&gt;&lt;/titles&gt;&lt;periodical&gt;&lt;full-title&gt;Contemporary clinical trials&lt;/full-title&gt;&lt;/periodical&gt;&lt;pages&gt;139-145&lt;/pages&gt;&lt;volume&gt;45&lt;/volume&gt;&lt;dates&gt;&lt;year&gt;2015&lt;/year&gt;&lt;/dates&gt;&lt;isbn&gt;1551-7144&lt;/isbn&gt;&lt;urls&gt;&lt;/urls&gt;&lt;/record&gt;&lt;/Cite&gt;&lt;/EndNote&gt;</w:instrText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2]</w:t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009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ates </w: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not be pooled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across the time of onset of sepsis (i.e. early vs late onset)</w:t>
      </w:r>
      <w:r w:rsidR="007E6CD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ype of </w:t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ystemic infection</w:t>
      </w:r>
      <w:r w:rsidR="007E6CD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.g</w:t>
      </w:r>
      <w:r w:rsidR="00A149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E6CD5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psis vs pneumonia vs meningitis)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33E2799" w14:textId="77777777" w:rsidR="00E07C6C" w:rsidRPr="00503C3A" w:rsidRDefault="00E07C6C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215FB7" w14:textId="6BF68D6B" w:rsidR="00491450" w:rsidRPr="00503C3A" w:rsidRDefault="009178F9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9145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s and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extual description will be provided</w:t>
      </w:r>
      <w:r w:rsidR="0049145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actors for which a meta-analysis will not be possible. </w:t>
      </w:r>
      <w:r w:rsidR="00992E79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9145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haracteristics of studies, risk factor profile of included studies, summary of findings of risk factors not included in meta-analysis and quality assessment </w:t>
      </w:r>
      <w:r w:rsidR="00992E79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outlined </w:t>
      </w:r>
      <w:r w:rsidR="0049145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992E79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s</w:t>
      </w:r>
      <w:r w:rsidR="00FD7D5C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, along with a concise textual reporting</w:t>
      </w:r>
      <w:r w:rsidR="0049145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DB4D5E" w14:textId="404A1B10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59C4D2" w14:textId="7140F274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group analysi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85F58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t is planned to</w:t>
      </w:r>
      <w:r w:rsidR="002710D8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467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conduct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 analyses according to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case definitions for sepsis (culture-dependant vs </w:t>
      </w:r>
      <w:r w:rsidR="00F21B75">
        <w:rPr>
          <w:rFonts w:ascii="Times New Roman" w:hAnsi="Times New Roman" w:cs="Times New Roman"/>
          <w:color w:val="000000" w:themeColor="text1"/>
          <w:sz w:val="24"/>
          <w:szCs w:val="24"/>
        </w:rPr>
        <w:t>hematologic sepsis parameter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(b) study design (c) type of </w:t>
      </w:r>
      <w:r w:rsidR="002710D8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ystemi</w:t>
      </w:r>
      <w:r w:rsidR="00A8004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710D8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ion an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setting (hospital-based vs community-based)</w:t>
      </w:r>
      <w:r w:rsidR="00016CFD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E45E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1E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16CFD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bgroup analysis </w:t>
      </w:r>
      <w:r w:rsidR="00EA1E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performed </w:t>
      </w:r>
      <w:r w:rsidR="000E45E4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hen there are ≥2</w:t>
      </w:r>
      <w:r w:rsidR="00016CFD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for each subgroup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A1E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results of subgroup analysis for the respective risk factor, </w:t>
      </w:r>
      <w:r w:rsidR="00EA1E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stated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n our review.</w:t>
      </w:r>
    </w:p>
    <w:p w14:paraId="4F786953" w14:textId="77777777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0B92A3" w14:textId="2EAFA2DB" w:rsidR="00A021B0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analysis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ssess the robustness of the pooled effect size, a sensitivity analysis by excluding one study at a time on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penMeta-analyst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Wallace&lt;/Author&gt;&lt;Year&gt;2012&lt;/Year&gt;&lt;RecNum&gt;55552&lt;/RecNum&gt;&lt;DisplayText&gt;[23]&lt;/DisplayText&gt;&lt;record&gt;&lt;rec-number&gt;55552&lt;/rec-number&gt;&lt;foreign-keys&gt;&lt;key app="EN" db-id="dtw2dtadpxef0kep9ahv0x0hsraa25w5x005" timestamp="1541178455"&gt;55552&lt;/key&gt;&lt;/foreign-keys&gt;&lt;ref-type name="Journal Article"&gt;17&lt;/ref-type&gt;&lt;contributors&gt;&lt;authors&gt;&lt;author&gt;Wallace, Byron C.&lt;/author&gt;&lt;author&gt;Dahabreh, Issa J.&lt;/author&gt;&lt;author&gt;Trikalinos, Thomas A.&lt;/author&gt;&lt;author&gt;Lau, Joseph&lt;/author&gt;&lt;author&gt;Trow, Paul&lt;/author&gt;&lt;author&gt;Schmid, Christopher H.&lt;/author&gt;&lt;/authors&gt;&lt;/contributors&gt;&lt;titles&gt;&lt;title&gt;Closing the Gap between Methodologists and End-Users: R as a Computational Back-End&lt;/title&gt;&lt;secondary-title&gt;2012&lt;/secondary-title&gt;&lt;short-title&gt;Closing the Gap between Methodologists and End-Users: R as a Computational Back-End&lt;/short-title&gt;&lt;/titles&gt;&lt;periodical&gt;&lt;full-title&gt;2012&lt;/full-title&gt;&lt;/periodical&gt;&lt;pages&gt;15&lt;/pages&gt;&lt;volume&gt;49&lt;/volume&gt;&lt;number&gt;5&lt;/number&gt;&lt;edition&gt;2012-06-30&lt;/edition&gt;&lt;section&gt;1&lt;/section&gt;&lt;dates&gt;&lt;year&gt;2012&lt;/year&gt;&lt;pub-dates&gt;&lt;date&gt;2012-06-30&lt;/date&gt;&lt;/pub-dates&gt;&lt;/dates&gt;&lt;isbn&gt;1548-7660&lt;/isbn&gt;&lt;urls&gt;&lt;related-urls&gt;&lt;url&gt;https://www.jstatsoft.org/v049/i05&lt;/url&gt;&lt;/related-urls&gt;&lt;/urls&gt;&lt;electronic-resource-num&gt;10.18637/jss.v049.i05&lt;/electronic-resource-num&gt;&lt;/record&gt;&lt;/Cite&gt;&lt;/EndNote&gt;</w:instrTex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23]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sources of bias and other 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tudy limitations that should be considered when interpreting the findings of the review </w:t>
      </w:r>
      <w:r w:rsidR="00C1467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="00A021B0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ussed. </w:t>
      </w:r>
      <w:r w:rsidR="00A021B0"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987695F" w14:textId="6AE25054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309929" w14:textId="30B0E3A0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ublication bias: </w:t>
      </w:r>
      <w:r w:rsidR="00D31B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blication bias </w:t>
      </w:r>
      <w:r w:rsidR="00D31B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assessed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if there at least 10 studies in the meta-analysis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us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a funnel plot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370F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gger’s test </w:t>
      </w:r>
      <w:r w:rsidR="00D31BA7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l be used 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o assess the degree of asymmetry.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gger&lt;/Author&gt;&lt;Year&gt;1997&lt;/Year&gt;&lt;RecNum&gt;55568&lt;/RecNum&gt;&lt;DisplayText&gt;[24]&lt;/DisplayText&gt;&lt;record&gt;&lt;rec-number&gt;55568&lt;/rec-number&gt;&lt;foreign-keys&gt;&lt;key app="EN" db-id="dtw2dtadpxef0kep9ahv0x0hsraa25w5x005" timestamp="1542620045"&gt;55568&lt;/key&gt;&lt;/foreign-keys&gt;&lt;ref-type name="Journal Article"&gt;17&lt;/ref-type&gt;&lt;contributors&gt;&lt;authors&gt;&lt;author&gt;Egger, Matthias&lt;/author&gt;&lt;author&gt;Smith, George Davey&lt;/author&gt;&lt;author&gt;Schneider, Martin&lt;/author&gt;&lt;author&gt;Minder, Christoph&lt;/author&gt;&lt;/authors&gt;&lt;/contributors&gt;&lt;titles&gt;&lt;title&gt;Bias in meta-analysis detected by a simple, graphical test&lt;/title&gt;&lt;secondary-title&gt;Bmj&lt;/secondary-title&gt;&lt;/titles&gt;&lt;periodical&gt;&lt;full-title&gt;BMJ&lt;/full-title&gt;&lt;abbr-1&gt;BMJ&lt;/abbr-1&gt;&lt;/periodical&gt;&lt;pages&gt;629-634&lt;/pages&gt;&lt;volume&gt;315&lt;/volume&gt;&lt;number&gt;7109&lt;/number&gt;&lt;dates&gt;&lt;year&gt;1997&lt;/year&gt;&lt;/dates&gt;&lt;isbn&gt;0959-8138&lt;/isbn&gt;&lt;urls&gt;&lt;/urls&gt;&lt;/record&gt;&lt;/Cite&gt;&lt;/EndNote&gt;</w:instrTex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4]</w:t>
      </w:r>
      <w:r w:rsidR="00FE39CF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6E4D1CC" w14:textId="77777777" w:rsidR="00B618B8" w:rsidRPr="00503C3A" w:rsidRDefault="00B618B8" w:rsidP="00503C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4F9783" w14:textId="5FBE8885" w:rsidR="00A021B0" w:rsidRPr="00503C3A" w:rsidRDefault="00A021B0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indings of this systematic review and meta-analysis </w:t>
      </w:r>
      <w:r w:rsidR="002342AC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will be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in accordance with the ‘Preferred Reporting Items for Systematic reviews and Meta-analysis (PRISMA)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oher&lt;/Author&gt;&lt;Year&gt;2009&lt;/Year&gt;&lt;RecNum&gt;55547&lt;/RecNum&gt;&lt;DisplayText&gt;[25]&lt;/DisplayText&gt;&lt;record&gt;&lt;rec-number&gt;55547&lt;/rec-number&gt;&lt;foreign-keys&gt;&lt;key app="EN" db-id="dtw2dtadpxef0kep9ahv0x0hsraa25w5x005" timestamp="1540795721"&gt;55547&lt;/key&gt;&lt;/foreign-keys&gt;&lt;ref-type name="Journal Article"&gt;17&lt;/ref-type&gt;&lt;contributors&gt;&lt;authors&gt;&lt;author&gt;Moher, David&lt;/author&gt;&lt;author&gt;Liberati, Alessandro&lt;/author&gt;&lt;author&gt;Tetzlaff, Jennifer&lt;/author&gt;&lt;author&gt;Altman, Douglas G&lt;/author&gt;&lt;/authors&gt;&lt;/contributors&gt;&lt;titles&gt;&lt;title&gt;Preferred reporting items for systematic reviews and meta-analyses: the PRISMA statement&lt;/title&gt;&lt;secondary-title&gt;BMJ&lt;/secondary-title&gt;&lt;/titles&gt;&lt;periodical&gt;&lt;full-title&gt;BMJ&lt;/full-title&gt;&lt;abbr-1&gt;BMJ&lt;/abbr-1&gt;&lt;/periodical&gt;&lt;volume&gt;339&lt;/volume&gt;&lt;dates&gt;&lt;year&gt;2009&lt;/year&gt;&lt;/dates&gt;&lt;urls&gt;&lt;related-urls&gt;&lt;url&gt;https://www.bmj.com/content/bmj/339/bmj.b2535.full.pdf&lt;/url&gt;&lt;/related-urls&gt;&lt;/urls&gt;&lt;electronic-resource-num&gt;10.1136/bmj.b2535&lt;/electronic-resource-num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5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“Meta-analysis of observational studies in epidemiology” (MOOSE) Guidelines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27FD3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roup&lt;/Author&gt;&lt;Year&gt;2000&lt;/Year&gt;&lt;RecNum&gt;55548&lt;/RecNum&gt;&lt;DisplayText&gt;[2]&lt;/DisplayText&gt;&lt;record&gt;&lt;rec-number&gt;55548&lt;/rec-number&gt;&lt;foreign-keys&gt;&lt;key app="EN" db-id="dtw2dtadpxef0kep9ahv0x0hsraa25w5x005" timestamp="1540795859"&gt;55548&lt;/key&gt;&lt;/foreign-keys&gt;&lt;ref-type name="Journal Article"&gt;17&lt;/ref-type&gt;&lt;contributors&gt;&lt;authors&gt;&lt;author&gt;Stroup, Donna F&lt;/author&gt;&lt;author&gt;Berlin, Jesse A&lt;/author&gt;&lt;author&gt;Morton, Sally C&lt;/author&gt;&lt;author&gt;Olkin, Ingram&lt;/author&gt;&lt;author&gt;Williamson, G David&lt;/author&gt;&lt;author&gt;Rennie, Drummond&lt;/author&gt;&lt;author&gt;Moher, David&lt;/author&gt;&lt;author&gt;Becker, Betsy J&lt;/author&gt;&lt;author&gt;Sipe, Theresa Ann&lt;/author&gt;&lt;author&gt;Thacker, Stephen B&lt;/author&gt;&lt;/authors&gt;&lt;/contributors&gt;&lt;titles&gt;&lt;title&gt;Meta-analysis of observational studies in epidemiology: a proposal for reporting&lt;/title&gt;&lt;secondary-title&gt;Jama&lt;/secondary-title&gt;&lt;/titles&gt;&lt;periodical&gt;&lt;full-title&gt;Jama&lt;/full-title&gt;&lt;/periodical&gt;&lt;pages&gt;2008-2012&lt;/pages&gt;&lt;volume&gt;283&lt;/volume&gt;&lt;number&gt;15&lt;/number&gt;&lt;dates&gt;&lt;year&gt;2000&lt;/year&gt;&lt;/dates&gt;&lt;isbn&gt;0098-7484&lt;/isbn&gt;&lt;urls&gt;&lt;/urls&gt;&lt;/record&gt;&lt;/Cite&gt;&lt;/EndNote&gt;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27FD3" w:rsidRPr="00503C3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826C586" w14:textId="66DEF054" w:rsidR="00A021B0" w:rsidRPr="00503C3A" w:rsidRDefault="00A021B0" w:rsidP="00503C3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5E3F2E" w14:textId="7992FF1A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knowledgments</w:t>
      </w:r>
      <w:r w:rsidR="00185295"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We </w:t>
      </w:r>
      <w:r w:rsidR="00E11D04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ank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rs. </w:t>
      </w:r>
      <w:proofErr w:type="spellStart"/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theebhai</w:t>
      </w:r>
      <w:proofErr w:type="spellEnd"/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V., Senior Librarian and Information Scientist, Manipal School at Communication, Manipal University, Manipal for her assistance in developing and testing the review search strategy. We thank Dr. Manoj Das, Director-Projects, The INCLEN Trust International, New Delhi, </w:t>
      </w:r>
      <w:r w:rsidR="00E11D04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also 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 Doctoral Advisory Committee member on </w:t>
      </w:r>
      <w:r w:rsidR="00AA7C86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M’s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hD</w:t>
      </w:r>
      <w:r w:rsidR="00AA7C86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or his review of and recommendation</w:t>
      </w:r>
      <w:r w:rsidR="008E2A9C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AA7C86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 this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view protocol. We </w:t>
      </w:r>
      <w:r w:rsidR="008E2A9C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re also grateful to 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rof. B. Unnikrishnan, Associate Dean, Kasturba Medical College, Mangaluru, Karnataka, India for his inputs </w:t>
      </w:r>
      <w:r w:rsidR="009C5932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 this protocol</w:t>
      </w:r>
      <w:r w:rsidR="0027093D" w:rsidRPr="00503C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14AA90FE" w14:textId="77777777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892C79" w14:textId="72C4778C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 </w:t>
      </w:r>
      <w:r w:rsidR="007840C6"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les</w:t>
      </w: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1F7C13BF" w14:textId="3DAC581C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ruti Murthy: Study design, 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fting protocol,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ata collection, management, analysis and interpretation, drafting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col an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uscript</w:t>
      </w:r>
    </w:p>
    <w:p w14:paraId="760E4E8A" w14:textId="011DDBE4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yron A Godinho: Study design,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afting protocol,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collection, management, analysis and interpretation,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uscript revision</w:t>
      </w:r>
    </w:p>
    <w:p w14:paraId="1DE80144" w14:textId="4081E334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sudeva Guddattu: Study design, 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sing protocol,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ata analysis and interpretation, manuscript revision, supervision</w:t>
      </w:r>
    </w:p>
    <w:p w14:paraId="68854E5D" w14:textId="4751C8ED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slie E S Lewis: Study design, 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sing protocol,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ata validation and interpretation, manuscript revision, supervision</w:t>
      </w:r>
    </w:p>
    <w:p w14:paraId="5D1C3C9F" w14:textId="2B1F4D1B" w:rsidR="00532A5A" w:rsidRPr="00503C3A" w:rsidRDefault="00532A5A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. Sreekumaran Nair: Study design, </w:t>
      </w:r>
      <w:r w:rsidR="007840C6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sing protocol,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ata interpretation, manuscript revision, supervision</w:t>
      </w:r>
    </w:p>
    <w:p w14:paraId="6ADDC76B" w14:textId="77777777" w:rsidR="007840C6" w:rsidRPr="00503C3A" w:rsidRDefault="007840C6" w:rsidP="00503C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B6B663" w14:textId="48F5E0EC" w:rsidR="00532A5A" w:rsidRPr="00503C3A" w:rsidRDefault="00532A5A" w:rsidP="00503C3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flict of Interest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: None</w:t>
      </w:r>
    </w:p>
    <w:p w14:paraId="321860EC" w14:textId="3D96343B" w:rsidR="00A97444" w:rsidRPr="00503C3A" w:rsidRDefault="00A97444" w:rsidP="00503C3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  <w:lang w:val="en-GB"/>
        </w:rPr>
        <w:t>References</w:t>
      </w:r>
    </w:p>
    <w:p w14:paraId="5868F49B" w14:textId="77777777" w:rsidR="00503C3A" w:rsidRPr="00503C3A" w:rsidRDefault="00A97444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03C3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503C3A"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oher D, Shamseer L, Clarke M, Ghersi D, Liberati A, Petticrew M, et al. Preferred reporting items for systematic review and meta-analysis protocols (PRISMA-P) 2015 statement. Systematic reviews. 2015;4(1):1.</w:t>
      </w:r>
    </w:p>
    <w:p w14:paraId="0605E881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troup DF, Berlin JA, Morton SC, Olkin I, Williamson GD, Rennie D, et al. Meta-analysis of observational studies in epidemiology: a proposal for reporting. Jama. 2000;283(15):2008-12.</w:t>
      </w:r>
    </w:p>
    <w:p w14:paraId="6716FCEC" w14:textId="793D72DD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World Health Organization. Health Topics. Infant, Newborn. 2018. Available from: </w:t>
      </w:r>
      <w:hyperlink r:id="rId6" w:history="1">
        <w:r w:rsidRPr="00503C3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who.int/</w:t>
        </w:r>
      </w:hyperlink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0CB48C3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4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ggarwal R, Sarkar N, Deorari AK, Paul VK. Sepsis in the newborn. Indian Journal of Pediatrics. 2001;68(12):1143-7.</w:t>
      </w:r>
    </w:p>
    <w:p w14:paraId="1F474BC8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chlapbach LJ, Kissoon N. Defining pediatric sepsis. JAMA pediatrics. 2018;172(4):312-4.</w:t>
      </w:r>
    </w:p>
    <w:p w14:paraId="3543A10D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ynn JL. Defining neonatal sepsis. Current opinion in pediatrics. 2016;28(2):135.</w:t>
      </w:r>
    </w:p>
    <w:p w14:paraId="7FB2B723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Zea-Vera A, Ochoa TJ. Challenges in the diagnosis and management of neonatal sepsis. Journal of Tropical Pediatrics. 2015;61(1):1-13. doi: 10.1093/tropej/fmu079.</w:t>
      </w:r>
    </w:p>
    <w:p w14:paraId="7E831871" w14:textId="77777777" w:rsidR="00503C3A" w:rsidRPr="00222D53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8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Duke T. Neonatal pneumonia in developing countries. Archives of Disease in Childhood - Fetal and Neonatal Edition. </w:t>
      </w:r>
      <w:r w:rsidRPr="00222D53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2005;90(3):F211-FF9. doi: 10.1136/adc.2003.048108.</w:t>
      </w:r>
    </w:p>
    <w:p w14:paraId="7A89DEAF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D53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9.</w:t>
      </w:r>
      <w:r w:rsidRPr="00222D53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ab/>
        <w:t xml:space="preserve">Dekkers OM, Egger M, Altman DG, Vandenbroucke JP. 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Distinguishing case series from cohort studies. Annals of internal medicine. 2012;156(1_Part_1):37-40.</w:t>
      </w:r>
    </w:p>
    <w:p w14:paraId="6A39BBBB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0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athes T, Pieper D. Clarifying the distinction between case series and cohort studies in systematic reviews of comparative studies: potential impact on body of evidence and workload. BMC medical research methodology. 2017;17(1):107.</w:t>
      </w:r>
    </w:p>
    <w:p w14:paraId="4B69C653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1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omen's NCCf, Health Cs. Antibiotics for early-onset neonatal infection: antibiotics for the prevention and treatment of early-onset neonatal infection. 2012.</w:t>
      </w:r>
    </w:p>
    <w:p w14:paraId="14C99E31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2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berati A, Altman DG, Tetzlaff J, Mulrow C, Gøtzsche PC, Ioannidis JP, et al. The PRISMA statement for reporting systematic reviews and meta-analyses of studies that evaluate health care interventions: explanation and elaboration. Annals of internal medicine. 2009;151(4):W-65-W-94.</w:t>
      </w:r>
    </w:p>
    <w:p w14:paraId="1E0523F4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3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hinn S. A simple method for converting an odds ratio to effect size for use in meta‐analysis. Statistics in medicine. 2000;19(22):3127-31.</w:t>
      </w:r>
    </w:p>
    <w:p w14:paraId="636FBCCF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4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ggins J, Green S. Cochrane handbook for systematic reviews of interventions. Version 5.1. 0 [updated March 2011]. The Cochrane Collaboration. www cochrane-handbook org. 2011.</w:t>
      </w:r>
    </w:p>
    <w:p w14:paraId="52AA4447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5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an X, Wang W, Liu J, Tong T. Estimating the sample mean and standard deviation from the sample size, median, range and/or interquartile range. BMC medical research methodology. 2014;14(1):135.</w:t>
      </w:r>
    </w:p>
    <w:p w14:paraId="1911B52E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6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ells G, Shea B, O’connell D, Peterson J, Welch V, Losos M, et al. The Newcastle-Ottawa Scale (NOS) for assessing the quality of nonrandomised studies in meta-analyses. 2000.</w:t>
      </w:r>
    </w:p>
    <w:p w14:paraId="2DF49D14" w14:textId="762488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7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NIH National Heart Lung and Blood Institute. Study Quality Assessment Tools-Quality Assessment Tool for Observational Cohort and Cross-Sectional Studies. Available from: </w:t>
      </w:r>
      <w:hyperlink r:id="rId7" w:history="1">
        <w:r w:rsidRPr="00503C3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nhlbi.nih.gov/</w:t>
        </w:r>
      </w:hyperlink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E49C582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8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view Manager 2014. Nordic Cochrane Centre, The Cochrane Collaboration. Review Manager 5 (RevMan 5). Version 5.3. Copenhagen: Nordic Cochrane Centre, The Cochrane Collaboration, 2014.</w:t>
      </w:r>
    </w:p>
    <w:p w14:paraId="3DEB1347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9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ggins JPT, Thompson SG, Deeks JJ, Altman DG. Measuring inconsistency in meta-analyses. BMJ. 2003;327(7414):557-60. doi: 10.1136/bmj.327.7414.557.</w:t>
      </w:r>
    </w:p>
    <w:p w14:paraId="52EAD1D6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0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rSimonian R, Laird N. Meta-analysis in clinical trials. Controlled clinical trials. 1986;7(3):177-88.</w:t>
      </w:r>
    </w:p>
    <w:p w14:paraId="132F4399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1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onego M, Pellegrin MC, Becker G, Lazzerini M. Risk factors for mortality from acute lower respiratory infections (ALRI) in children under five years of age in low and middle-income countries: a systematic review and meta-analysis of observational studies. PloS one. 2015;10(1):e0116380.</w:t>
      </w:r>
    </w:p>
    <w:p w14:paraId="35140B1E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2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rSimonian R, Laird N. Meta-analysis in clinical trials revisited. Contemporary clinical trials. 2015;45:139-45.</w:t>
      </w:r>
    </w:p>
    <w:p w14:paraId="3350098D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3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allace BC, Dahabreh IJ, Trikalinos TA, Lau J, Trow P, Schmid CH. Closing the Gap between Methodologists and End-Users: R as a Computational Back-End. 2012. 2012;49(5):15. Epub 2012-06-30. doi: 10.18637/jss.v049.i05.</w:t>
      </w:r>
    </w:p>
    <w:p w14:paraId="4385DDCC" w14:textId="77777777" w:rsidR="00503C3A" w:rsidRPr="00503C3A" w:rsidRDefault="00503C3A" w:rsidP="00503C3A">
      <w:pPr>
        <w:pStyle w:val="EndNoteBibliography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4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gger M, Smith GD, Schneider M, Minder C. Bias in meta-analysis detected by a simple, graphical test. BMJ. 1997;315(7109):629-34.</w:t>
      </w:r>
    </w:p>
    <w:p w14:paraId="2636AA4C" w14:textId="77777777" w:rsidR="00503C3A" w:rsidRPr="00503C3A" w:rsidRDefault="00503C3A" w:rsidP="00503C3A">
      <w:pPr>
        <w:pStyle w:val="EndNoteBibliography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25.</w:t>
      </w: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oher D, Liberati A, Tetzlaff J, Altman DG. Preferred reporting items for systematic reviews and meta-analyses: the PRISMA statement. BMJ. 2009;339. doi: 10.1136/bmj.b2535.</w:t>
      </w:r>
    </w:p>
    <w:p w14:paraId="7365DF2E" w14:textId="019AAEF5" w:rsidR="00A97444" w:rsidRPr="00503C3A" w:rsidRDefault="00A97444" w:rsidP="00503C3A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97444" w:rsidRPr="00503C3A" w:rsidSect="00426C6B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D041C02" w14:textId="7664324A" w:rsidR="00503C3A" w:rsidRPr="00503C3A" w:rsidRDefault="00503C3A" w:rsidP="00503C3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7" w:name="_Toc530179994"/>
      <w:r w:rsidRPr="00503C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earch strategy for PubMed</w:t>
      </w:r>
      <w:bookmarkEnd w:id="17"/>
    </w:p>
    <w:p w14:paraId="61B353FD" w14:textId="77777777" w:rsidR="00503C3A" w:rsidRPr="00503C3A" w:rsidRDefault="00503C3A" w:rsidP="00503C3A">
      <w:pPr>
        <w:spacing w:line="24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1.  (((((((((("sepsi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sepsis[Text Word]) OR septicaemia[Text Word]) OR 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septicemia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[Text Word])) OR ((("pneumonia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pneumonia[Text Word]) OR 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neumoni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*[Text Word])) OR ((((("meningiti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meningitis[Text Word]) OR meningoencephalitis[Text Word]) OR encephalitis[Text Word]) OR "encephaliti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) OR ((((("arthriti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bone infection[Text Word]) OR arthritis[Text Word]) OR "osteomyeliti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osteomyelitis[Text Word])) OR (((((((((((((((("urinary tract infection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"urinary tract infection"[Text Word]) OR "urethritis"[Text Word]) OR "cystitis"[Text Word]) OR "bacteriuria"[Text Word]) OR "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bacteremia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[Text Word]) OR 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yogen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*[Text Word]) OR "epididymitis"[Text Word]) OR "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rostatits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"[Text Word]) OR "vesicoureteral reflux"[Text Word]) OR "pyuria"[Text Word]) OR "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trigonitis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"[Text Word]) OR "pyelonephritis"[Text Word]) OR "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pyonephrosis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"[Text Word]) OR "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hydronephrosis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"[Text Word]) OR "urinary infection"[Text Word])) OR (((((("lung infection"[Text Word]) OR "respiratory tract infections"[</w:t>
      </w:r>
      <w:proofErr w:type="spellStart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503C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Topic]) OR "respiratory tract infections"[Text Word]) OR "respiratory infection"[Text Word]) OR "blood infection"[Text Word]) OR "brain infection"[Text Word])) OR "joint infection"[Text Word]</w:t>
      </w:r>
    </w:p>
    <w:p w14:paraId="37A9F3E4" w14:textId="77777777" w:rsidR="00503C3A" w:rsidRPr="00503C3A" w:rsidRDefault="00503C3A" w:rsidP="00503C3A">
      <w:pPr>
        <w:spacing w:line="240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2. (((((((((("infant,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ewborn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neonatology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infant"[Text Word]) OR "newborn"[Text Word]) OR "neonate"[Text Word]) OR "neonatal"[Text Word]) OR "toddler"[Text Word]) OR "baby"[Text Word]) OR "babies"[Text Word]) OR "paediatric"[Text Word]) OR "paediatric"[Text Word]</w:t>
      </w:r>
    </w:p>
    <w:p w14:paraId="0DFE49A6" w14:textId="77777777" w:rsidR="00503C3A" w:rsidRPr="00503C3A" w:rsidRDefault="00503C3A" w:rsidP="00503C3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3. ((((((((((("risk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risk factors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association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causality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) OR "risk"[Text Word]) OR "risk factor"[Text Word]) OR "determinant"[Text Word]) OR "predictor"[Text Word]) OR "causal"[Text Word]) OR "association"[Text Word]) OR "causal factor"[Text Word]) OR "odds ratio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Major Topic]</w:t>
      </w:r>
    </w:p>
    <w:p w14:paraId="6F5C1448" w14:textId="77777777" w:rsidR="00503C3A" w:rsidRPr="00503C3A" w:rsidRDefault="00503C3A" w:rsidP="00503C3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3A830A17" w14:textId="77777777" w:rsidR="00503C3A" w:rsidRPr="00503C3A" w:rsidRDefault="00503C3A" w:rsidP="00503C3A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4. ((((((((((((((((((((((((((((((((((((((((((((((((((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indi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[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Terms]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indi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indian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tamil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adu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ndhr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rad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keral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goa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karnatak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aharashtr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gujarat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rajasthan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lhi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national capital region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elhi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c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chandigar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unjab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jammu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kashmi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himachal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rad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uttarakhand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uttaranchal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utt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rad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adhy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rad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jharkhand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chhattisgar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bih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oriss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odish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telangan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") OR "west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bengal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ikkim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ssam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agaland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anipu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eghalay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tripur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izoram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runachal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radesh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adr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ag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haveli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daman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iu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ndaman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icob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lakshadweep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haryan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uducherry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ondicherry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 OR (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ndaman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and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icob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")) OR ("daman and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iu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")) OR ("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dadra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and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agar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</w:t>
      </w:r>
      <w:proofErr w:type="spellStart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haveli</w:t>
      </w:r>
      <w:proofErr w:type="spellEnd"/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") </w:t>
      </w:r>
    </w:p>
    <w:p w14:paraId="5026D89D" w14:textId="77777777" w:rsidR="00503C3A" w:rsidRPr="00503C3A" w:rsidRDefault="00503C3A" w:rsidP="00503C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7D50EB14" w14:textId="77777777" w:rsidR="00503C3A" w:rsidRPr="00503C3A" w:rsidRDefault="00503C3A" w:rsidP="00503C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5. #1 AND #2 AND #3 AND #4</w:t>
      </w:r>
    </w:p>
    <w:p w14:paraId="24575B9F" w14:textId="77777777" w:rsidR="00503C3A" w:rsidRPr="00503C3A" w:rsidRDefault="00503C3A" w:rsidP="00503C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4662B841" w14:textId="77777777" w:rsidR="00503C3A" w:rsidRPr="00503C3A" w:rsidRDefault="00503C3A" w:rsidP="00503C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03C3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Filters: Humans</w:t>
      </w:r>
    </w:p>
    <w:p w14:paraId="34D4AEA4" w14:textId="30AD161C" w:rsidR="00484D40" w:rsidRPr="00503C3A" w:rsidRDefault="00484D40" w:rsidP="00503C3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84D40" w:rsidRPr="00503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B90D0" w14:textId="77777777" w:rsidR="00694520" w:rsidRDefault="00694520" w:rsidP="00503C3A">
      <w:pPr>
        <w:spacing w:after="0" w:line="240" w:lineRule="auto"/>
      </w:pPr>
      <w:r>
        <w:separator/>
      </w:r>
    </w:p>
  </w:endnote>
  <w:endnote w:type="continuationSeparator" w:id="0">
    <w:p w14:paraId="458CF57D" w14:textId="77777777" w:rsidR="00694520" w:rsidRDefault="00694520" w:rsidP="00503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2314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A33EA" w14:textId="6955BB8C" w:rsidR="00503C3A" w:rsidRDefault="00503C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E7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EB4EE81" w14:textId="77777777" w:rsidR="00503C3A" w:rsidRDefault="00503C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78E9A" w14:textId="77777777" w:rsidR="00694520" w:rsidRDefault="00694520" w:rsidP="00503C3A">
      <w:pPr>
        <w:spacing w:after="0" w:line="240" w:lineRule="auto"/>
      </w:pPr>
      <w:r>
        <w:separator/>
      </w:r>
    </w:p>
  </w:footnote>
  <w:footnote w:type="continuationSeparator" w:id="0">
    <w:p w14:paraId="3DF3DFBF" w14:textId="77777777" w:rsidR="00694520" w:rsidRDefault="00694520" w:rsidP="00503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2rppfvwav5fetwatxs0dnzzewtvxssr5s&quot;&gt;impairments&lt;record-ids&gt;&lt;item&gt;853&lt;/item&gt;&lt;item&gt;4436&lt;/item&gt;&lt;/record-ids&gt;&lt;/item&gt;&lt;/Libraries&gt;"/>
  </w:docVars>
  <w:rsids>
    <w:rsidRoot w:val="00A021B0"/>
    <w:rsid w:val="000006B5"/>
    <w:rsid w:val="00016CFD"/>
    <w:rsid w:val="00037F3D"/>
    <w:rsid w:val="00055681"/>
    <w:rsid w:val="000774DE"/>
    <w:rsid w:val="00085F58"/>
    <w:rsid w:val="00086A49"/>
    <w:rsid w:val="00093E7D"/>
    <w:rsid w:val="000A0CED"/>
    <w:rsid w:val="000B2A9D"/>
    <w:rsid w:val="000C56A4"/>
    <w:rsid w:val="000E45E4"/>
    <w:rsid w:val="0010724E"/>
    <w:rsid w:val="001423C9"/>
    <w:rsid w:val="00185295"/>
    <w:rsid w:val="001A1461"/>
    <w:rsid w:val="00215547"/>
    <w:rsid w:val="00222D53"/>
    <w:rsid w:val="002342AC"/>
    <w:rsid w:val="0027093D"/>
    <w:rsid w:val="002710D8"/>
    <w:rsid w:val="00275358"/>
    <w:rsid w:val="002864ED"/>
    <w:rsid w:val="00293501"/>
    <w:rsid w:val="002F56E2"/>
    <w:rsid w:val="002F5F38"/>
    <w:rsid w:val="00321C02"/>
    <w:rsid w:val="00355C68"/>
    <w:rsid w:val="00361BF0"/>
    <w:rsid w:val="00362371"/>
    <w:rsid w:val="00374DB2"/>
    <w:rsid w:val="003A0A81"/>
    <w:rsid w:val="003E5F39"/>
    <w:rsid w:val="0040252D"/>
    <w:rsid w:val="00441B3D"/>
    <w:rsid w:val="0044269D"/>
    <w:rsid w:val="00480758"/>
    <w:rsid w:val="00484D40"/>
    <w:rsid w:val="00491450"/>
    <w:rsid w:val="004A0810"/>
    <w:rsid w:val="004E24D9"/>
    <w:rsid w:val="00503C3A"/>
    <w:rsid w:val="00526BDF"/>
    <w:rsid w:val="00532A5A"/>
    <w:rsid w:val="005512CC"/>
    <w:rsid w:val="005637A4"/>
    <w:rsid w:val="0066206A"/>
    <w:rsid w:val="006819D8"/>
    <w:rsid w:val="00694520"/>
    <w:rsid w:val="006E35B1"/>
    <w:rsid w:val="00727FD3"/>
    <w:rsid w:val="00734DC5"/>
    <w:rsid w:val="007840C6"/>
    <w:rsid w:val="00794D36"/>
    <w:rsid w:val="007A64CB"/>
    <w:rsid w:val="007C1717"/>
    <w:rsid w:val="007E6CD5"/>
    <w:rsid w:val="00802D3E"/>
    <w:rsid w:val="00857B4F"/>
    <w:rsid w:val="00862FC6"/>
    <w:rsid w:val="00892D69"/>
    <w:rsid w:val="008A159D"/>
    <w:rsid w:val="008A3E4F"/>
    <w:rsid w:val="008D7FE9"/>
    <w:rsid w:val="008E2A9C"/>
    <w:rsid w:val="009178F9"/>
    <w:rsid w:val="00946327"/>
    <w:rsid w:val="0098426F"/>
    <w:rsid w:val="00992E79"/>
    <w:rsid w:val="009B1AFA"/>
    <w:rsid w:val="009C5932"/>
    <w:rsid w:val="009F666E"/>
    <w:rsid w:val="00A021B0"/>
    <w:rsid w:val="00A1495C"/>
    <w:rsid w:val="00A80044"/>
    <w:rsid w:val="00A97444"/>
    <w:rsid w:val="00AA7C86"/>
    <w:rsid w:val="00AB1CD7"/>
    <w:rsid w:val="00B370F6"/>
    <w:rsid w:val="00B618B8"/>
    <w:rsid w:val="00B8391B"/>
    <w:rsid w:val="00B939F5"/>
    <w:rsid w:val="00BA1F0B"/>
    <w:rsid w:val="00BB7C36"/>
    <w:rsid w:val="00BD5600"/>
    <w:rsid w:val="00C009B0"/>
    <w:rsid w:val="00C1467A"/>
    <w:rsid w:val="00C31FA0"/>
    <w:rsid w:val="00C84CE9"/>
    <w:rsid w:val="00CB607B"/>
    <w:rsid w:val="00CC3F48"/>
    <w:rsid w:val="00D205AE"/>
    <w:rsid w:val="00D31BA7"/>
    <w:rsid w:val="00D97EC6"/>
    <w:rsid w:val="00E07C6C"/>
    <w:rsid w:val="00E11D04"/>
    <w:rsid w:val="00E5019A"/>
    <w:rsid w:val="00EA1EA7"/>
    <w:rsid w:val="00EC6E2E"/>
    <w:rsid w:val="00F042C9"/>
    <w:rsid w:val="00F053C2"/>
    <w:rsid w:val="00F15BBB"/>
    <w:rsid w:val="00F21B75"/>
    <w:rsid w:val="00FC6FAA"/>
    <w:rsid w:val="00FD7D5C"/>
    <w:rsid w:val="00FE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A512A"/>
  <w15:chartTrackingRefBased/>
  <w15:docId w15:val="{92E2088F-3EE2-4500-8B98-5AE4EF7A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1B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4D4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21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21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21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1B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021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21B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84D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03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C3A"/>
  </w:style>
  <w:style w:type="paragraph" w:styleId="Footer">
    <w:name w:val="footer"/>
    <w:basedOn w:val="Normal"/>
    <w:link w:val="FooterChar"/>
    <w:uiPriority w:val="99"/>
    <w:unhideWhenUsed/>
    <w:rsid w:val="00503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nhlbi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ho.int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21</Words>
  <Characters>32568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. Murthy</cp:lastModifiedBy>
  <cp:revision>4</cp:revision>
  <dcterms:created xsi:type="dcterms:W3CDTF">2019-03-14T19:06:00Z</dcterms:created>
  <dcterms:modified xsi:type="dcterms:W3CDTF">2019-04-09T14:58:00Z</dcterms:modified>
</cp:coreProperties>
</file>